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473" w:rsidRPr="00421EFF" w:rsidRDefault="00C15473" w:rsidP="00C15473">
      <w:pPr>
        <w:spacing w:before="240"/>
        <w:rPr>
          <w:rFonts w:ascii="Times New Roman" w:hAnsi="Times New Roman"/>
          <w:bCs/>
          <w:sz w:val="24"/>
          <w:szCs w:val="24"/>
        </w:rPr>
      </w:pPr>
      <w:r w:rsidRPr="000969FA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0969FA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421EFF">
        <w:rPr>
          <w:rFonts w:ascii="Times New Roman" w:hAnsi="Times New Roman"/>
          <w:bCs/>
          <w:sz w:val="24"/>
          <w:szCs w:val="24"/>
        </w:rPr>
        <w:t>Unsolicited adverse events during the entire study duration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5"/>
        <w:gridCol w:w="2837"/>
        <w:gridCol w:w="1201"/>
        <w:gridCol w:w="430"/>
        <w:gridCol w:w="3177"/>
        <w:gridCol w:w="1144"/>
      </w:tblGrid>
      <w:tr w:rsidR="00C15473" w:rsidRPr="000969FA" w:rsidTr="0053605A">
        <w:trPr>
          <w:trHeight w:val="255"/>
          <w:jc w:val="center"/>
        </w:trPr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</w:rPr>
            </w:pPr>
            <w:r w:rsidRPr="000969FA">
              <w:rPr>
                <w:rFonts w:ascii="Times New Roman" w:hAnsi="Times New Roman"/>
              </w:rPr>
              <w:t>S.no</w:t>
            </w:r>
          </w:p>
        </w:tc>
        <w:tc>
          <w:tcPr>
            <w:tcW w:w="15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Unsolicited Adverse Event in Adult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Adult Vaccine Recipients (n=100)</w:t>
            </w:r>
          </w:p>
        </w:tc>
        <w:tc>
          <w:tcPr>
            <w:tcW w:w="23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</w:rPr>
            </w:pPr>
            <w:r w:rsidRPr="000969FA">
              <w:rPr>
                <w:rFonts w:ascii="Times New Roman" w:hAnsi="Times New Roman"/>
              </w:rPr>
              <w:t>S.no</w:t>
            </w:r>
          </w:p>
        </w:tc>
        <w:tc>
          <w:tcPr>
            <w:tcW w:w="172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969FA">
              <w:rPr>
                <w:rFonts w:ascii="Times New Roman" w:hAnsi="Times New Roman"/>
                <w:b/>
                <w:bCs/>
              </w:rPr>
              <w:t>Unsolicited Adverse Event in Children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Children Vaccine Recipients (n=100)</w:t>
            </w:r>
          </w:p>
        </w:tc>
      </w:tr>
      <w:tr w:rsidR="00C15473" w:rsidRPr="000969FA" w:rsidTr="0053605A">
        <w:trPr>
          <w:trHeight w:val="150"/>
          <w:jc w:val="center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b/>
                <w:bCs/>
                <w:lang w:eastAsia="ko-KR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Back Pai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Abdominal Pain or Cramp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4 (4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Loss Of Taste/Appetit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3 (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Cold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C15473" w:rsidRPr="000969FA" w:rsidTr="0053605A">
        <w:trPr>
          <w:trHeight w:val="8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3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Abdominal Pain Or Cramp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7 (7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Cough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4 (4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4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Acid Peptic Diseas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Fever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6 (6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5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Blood In Stool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General Ill Feeling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6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Body Pai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Head Injury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7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Ear Pai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Headach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8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Fever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Loss Of Appetit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9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Gastroenteriti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Rash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0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Giddines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Scabi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1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General Ill Feeling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6 (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Upper Respiratory Tract Infection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2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Headach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9 (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Viral Upper Respiratory Tract Infection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3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Knee Joint Pai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4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Knee Pai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5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Myalgia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3 (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6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Swelling At Neck Regio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7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Tooth Pain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8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Upper Respiratory Tract Infect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15473" w:rsidRPr="000969FA" w:rsidRDefault="00C15473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3 (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473" w:rsidRPr="000969FA" w:rsidRDefault="00C15473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15473" w:rsidRPr="000969FA" w:rsidTr="0053605A">
        <w:trPr>
          <w:trHeight w:val="300"/>
          <w:jc w:val="center"/>
        </w:trPr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20" w:color="auto" w:fill="auto"/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eastAsia="ko-KR"/>
              </w:rPr>
            </w:pPr>
            <w:r w:rsidRPr="000969FA">
              <w:rPr>
                <w:rFonts w:ascii="Times New Roman" w:hAnsi="Times New Roman"/>
                <w:b/>
              </w:rPr>
              <w:t>total number of subjects reporting &gt;=1 unsolicited AEs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  <w:hideMark/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b/>
                <w:color w:val="000000"/>
              </w:rPr>
              <w:t xml:space="preserve">37 </w:t>
            </w:r>
            <w:r w:rsidRPr="000969FA">
              <w:rPr>
                <w:rFonts w:ascii="Times New Roman" w:hAnsi="Times New Roman"/>
                <w:color w:val="000000"/>
              </w:rPr>
              <w:t>(37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C15473" w:rsidRPr="000969FA" w:rsidRDefault="00C15473" w:rsidP="0053605A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eastAsia="ko-KR"/>
              </w:rPr>
            </w:pPr>
            <w:r w:rsidRPr="000969FA">
              <w:rPr>
                <w:rFonts w:ascii="Times New Roman" w:hAnsi="Times New Roman"/>
                <w:b/>
              </w:rPr>
              <w:t>total number of subjects reporting &gt;=1 unsolicited AEs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C15473" w:rsidRPr="000969FA" w:rsidRDefault="00C15473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969FA">
              <w:rPr>
                <w:rFonts w:ascii="Times New Roman" w:hAnsi="Times New Roman"/>
                <w:b/>
                <w:color w:val="000000"/>
              </w:rPr>
              <w:t xml:space="preserve">16 </w:t>
            </w:r>
            <w:r w:rsidRPr="000969FA">
              <w:rPr>
                <w:rFonts w:ascii="Times New Roman" w:hAnsi="Times New Roman"/>
                <w:color w:val="000000"/>
              </w:rPr>
              <w:t>(16)</w:t>
            </w:r>
          </w:p>
        </w:tc>
      </w:tr>
    </w:tbl>
    <w:p w:rsidR="00C15473" w:rsidRPr="000969FA" w:rsidRDefault="00C15473" w:rsidP="00C15473">
      <w:pPr>
        <w:spacing w:after="0" w:line="240" w:lineRule="auto"/>
        <w:rPr>
          <w:rFonts w:ascii="Times New Roman" w:hAnsi="Times New Roman"/>
        </w:rPr>
      </w:pPr>
      <w:r w:rsidRPr="000969FA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0969FA">
        <w:rPr>
          <w:rFonts w:ascii="Times New Roman" w:hAnsi="Times New Roman"/>
          <w:bCs/>
        </w:rPr>
        <w:t xml:space="preserve">Number of subjects and percentage proportion of subjects who reported adverse events </w:t>
      </w:r>
    </w:p>
    <w:p w:rsidR="00C15473" w:rsidRDefault="00C15473" w:rsidP="00C15473"/>
    <w:p w:rsidR="00C15473" w:rsidRDefault="00C15473" w:rsidP="00C15473">
      <w:pPr>
        <w:spacing w:before="24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C8172A" w:rsidRDefault="00C8172A">
      <w:bookmarkStart w:id="0" w:name="_GoBack"/>
      <w:bookmarkEnd w:id="0"/>
    </w:p>
    <w:sectPr w:rsidR="00C81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473"/>
    <w:rsid w:val="00C15473"/>
    <w:rsid w:val="00C8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4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4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 West</dc:creator>
  <cp:lastModifiedBy>Mel West</cp:lastModifiedBy>
  <cp:revision>1</cp:revision>
  <dcterms:created xsi:type="dcterms:W3CDTF">2019-06-10T11:54:00Z</dcterms:created>
  <dcterms:modified xsi:type="dcterms:W3CDTF">2019-06-10T11:54:00Z</dcterms:modified>
</cp:coreProperties>
</file>